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F9FF8" w14:textId="4A99A76F" w:rsidR="008301A6" w:rsidRPr="008301A6" w:rsidRDefault="00E04B77" w:rsidP="008301A6">
      <w:pPr>
        <w:pStyle w:val="Caption"/>
        <w:keepNext/>
        <w:rPr>
          <w:rFonts w:ascii="Times New Roman" w:hAnsi="Times New Roman" w:cs="Times New Roman"/>
        </w:rPr>
      </w:pPr>
      <w:r w:rsidRPr="00E04B77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 </w:t>
      </w:r>
      <w:r w:rsidRPr="00E04B77">
        <w:rPr>
          <w:rFonts w:ascii="Times New Roman" w:hAnsi="Times New Roman" w:cs="Times New Roman"/>
        </w:rPr>
        <w:t>Appendix</w:t>
      </w:r>
      <w:r w:rsidR="008301A6" w:rsidRPr="008301A6">
        <w:rPr>
          <w:rFonts w:ascii="Times New Roman" w:hAnsi="Times New Roman" w:cs="Times New Roman"/>
        </w:rPr>
        <w:t xml:space="preserve">. </w:t>
      </w:r>
      <w:proofErr w:type="spellStart"/>
      <w:r w:rsidR="008301A6">
        <w:rPr>
          <w:rFonts w:ascii="Times New Roman" w:hAnsi="Times New Roman" w:cs="Times New Roman"/>
          <w:b w:val="0"/>
          <w:bCs w:val="0"/>
        </w:rPr>
        <w:t>Q</w:t>
      </w:r>
      <w:r w:rsidR="008301A6" w:rsidRPr="008301A6">
        <w:rPr>
          <w:rFonts w:ascii="Times New Roman" w:hAnsi="Times New Roman" w:cs="Times New Roman"/>
          <w:b w:val="0"/>
          <w:bCs w:val="0"/>
        </w:rPr>
        <w:t>uestionaire</w:t>
      </w:r>
      <w:proofErr w:type="spellEnd"/>
      <w:r w:rsidR="008301A6">
        <w:rPr>
          <w:rFonts w:ascii="Times New Roman" w:hAnsi="Times New Roman" w:cs="Times New Roman"/>
          <w:b w:val="0"/>
          <w:bCs w:val="0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2"/>
        <w:gridCol w:w="1070"/>
        <w:gridCol w:w="886"/>
        <w:gridCol w:w="886"/>
        <w:gridCol w:w="886"/>
        <w:gridCol w:w="887"/>
      </w:tblGrid>
      <w:tr w:rsidR="00994122" w14:paraId="173F06A1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26813C" w14:textId="17C6E5C1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94122">
              <w:rPr>
                <w:rFonts w:ascii="Times New Roman" w:hAnsi="Times New Roman" w:cs="Times New Roman"/>
                <w:b/>
                <w:bCs/>
                <w:u w:val="single"/>
              </w:rPr>
              <w:t>Communication with the dentist</w:t>
            </w:r>
          </w:p>
        </w:tc>
        <w:tc>
          <w:tcPr>
            <w:tcW w:w="1956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9615F4" w14:textId="07677D7F" w:rsidR="00994122" w:rsidRPr="00994122" w:rsidRDefault="00994122" w:rsidP="00994122">
            <w:pPr>
              <w:jc w:val="left"/>
              <w:rPr>
                <w:rFonts w:ascii="Times New Roman" w:hAnsi="Times New Roman" w:cs="Times New Roman"/>
              </w:rPr>
            </w:pPr>
            <w:r w:rsidRPr="00994122">
              <w:rPr>
                <w:rFonts w:ascii="Times New Roman" w:hAnsi="Times New Roman" w:cs="Times New Roman"/>
              </w:rPr>
              <w:t>Not important at all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4AD514EC" w14:textId="7F1EECFC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773" w:type="dxa"/>
            <w:gridSpan w:val="2"/>
            <w:shd w:val="clear" w:color="auto" w:fill="D9D9D9" w:themeFill="background1" w:themeFillShade="D9"/>
            <w:vAlign w:val="center"/>
          </w:tcPr>
          <w:p w14:paraId="1F017DAD" w14:textId="15958EBA" w:rsidR="00994122" w:rsidRPr="00994122" w:rsidRDefault="00994122" w:rsidP="00994122">
            <w:pPr>
              <w:jc w:val="right"/>
              <w:rPr>
                <w:rFonts w:ascii="Times New Roman" w:hAnsi="Times New Roman" w:cs="Times New Roman"/>
              </w:rPr>
            </w:pPr>
            <w:r w:rsidRPr="00994122">
              <w:rPr>
                <w:rFonts w:ascii="Times New Roman" w:hAnsi="Times New Roman" w:cs="Times New Roman"/>
              </w:rPr>
              <w:t>Very important</w:t>
            </w:r>
          </w:p>
        </w:tc>
      </w:tr>
      <w:tr w:rsidR="00994122" w14:paraId="1C483CFC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67EE0B7A" w14:textId="047EE61E" w:rsidR="00994122" w:rsidRPr="00994122" w:rsidRDefault="00994122" w:rsidP="00994122">
            <w:pPr>
              <w:rPr>
                <w:rFonts w:ascii="Times New Roman" w:hAnsi="Times New Roman" w:cs="Times New Roman"/>
              </w:rPr>
            </w:pPr>
            <w:r w:rsidRPr="00994122">
              <w:rPr>
                <w:rFonts w:ascii="Times New Roman" w:eastAsia="Malgun Gothic" w:hAnsi="Times New Roman" w:cs="Times New Roman"/>
                <w:color w:val="000000"/>
                <w:szCs w:val="20"/>
              </w:rPr>
              <w:t>1. The dentist is willing to listen to me for enough time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323B41FB" w14:textId="5CE57024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265EFAEC" w14:textId="690BEB05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24CD072D" w14:textId="094405C6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68992236" w14:textId="119E2013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55C25BCA" w14:textId="7A4133A5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994122" w14:paraId="72AFA0EE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1A5858E8" w14:textId="134EC28D" w:rsidR="00994122" w:rsidRPr="00994122" w:rsidRDefault="00994122" w:rsidP="00994122">
            <w:pPr>
              <w:rPr>
                <w:rFonts w:ascii="Times New Roman" w:hAnsi="Times New Roman" w:cs="Times New Roman"/>
              </w:rPr>
            </w:pPr>
            <w:r w:rsidRPr="00994122">
              <w:rPr>
                <w:rFonts w:ascii="Times New Roman" w:eastAsia="Malgun Gothic" w:hAnsi="Times New Roman" w:cs="Times New Roman"/>
                <w:color w:val="000000"/>
                <w:szCs w:val="20"/>
              </w:rPr>
              <w:t>2. The dentist explains to me the details of the treatment (diagnosis results, treatment process, and prescription)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4A576917" w14:textId="32672A5E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166762A9" w14:textId="3AD12181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1740B5EE" w14:textId="03FF250A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28901858" w14:textId="6E3C9592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3B02BA3E" w14:textId="2542F0EF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994122" w14:paraId="339DA607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56BDC471" w14:textId="4F8A50CC" w:rsidR="00994122" w:rsidRPr="00994122" w:rsidRDefault="00994122" w:rsidP="00994122">
            <w:pPr>
              <w:rPr>
                <w:rFonts w:ascii="Times New Roman" w:hAnsi="Times New Roman" w:cs="Times New Roman"/>
              </w:rPr>
            </w:pPr>
            <w:r w:rsidRPr="00994122">
              <w:rPr>
                <w:rFonts w:ascii="Times New Roman" w:eastAsia="Malgun Gothic" w:hAnsi="Times New Roman" w:cs="Times New Roman"/>
                <w:color w:val="000000"/>
                <w:szCs w:val="20"/>
              </w:rPr>
              <w:t>3. The dentist is polite and friendly when facing patients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4926182A" w14:textId="1421D413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5579D96D" w14:textId="70D188CF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3E970017" w14:textId="317A57F9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41EB55DC" w14:textId="3D8DBF27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7C49BB26" w14:textId="01EB10E4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994122" w14:paraId="28D1C2BA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41F732E2" w14:textId="084A7715" w:rsidR="00994122" w:rsidRPr="00994122" w:rsidRDefault="00994122" w:rsidP="00994122">
            <w:pPr>
              <w:rPr>
                <w:rFonts w:ascii="Times New Roman" w:hAnsi="Times New Roman" w:cs="Times New Roman"/>
              </w:rPr>
            </w:pPr>
            <w:r w:rsidRPr="00994122">
              <w:rPr>
                <w:rFonts w:ascii="Times New Roman" w:eastAsia="Malgun Gothic" w:hAnsi="Times New Roman" w:cs="Times New Roman"/>
                <w:color w:val="000000"/>
                <w:szCs w:val="20"/>
              </w:rPr>
              <w:t>4. The dentist creates the atmosphere for me to feel comfortable talking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4367E7DC" w14:textId="31F3A683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0436C203" w14:textId="6B47C575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43BD8D75" w14:textId="3B6F107E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59E8AD53" w14:textId="2ED87656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4E4E319A" w14:textId="41407C70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994122" w14:paraId="15C620BF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122834FC" w14:textId="2BC7135B" w:rsidR="00994122" w:rsidRPr="00994122" w:rsidRDefault="00994122" w:rsidP="00994122">
            <w:pPr>
              <w:rPr>
                <w:rFonts w:ascii="Times New Roman" w:hAnsi="Times New Roman" w:cs="Times New Roman"/>
              </w:rPr>
            </w:pPr>
            <w:r w:rsidRPr="00994122">
              <w:rPr>
                <w:rFonts w:ascii="Times New Roman" w:eastAsia="Malgun Gothic" w:hAnsi="Times New Roman" w:cs="Times New Roman"/>
                <w:color w:val="000000"/>
                <w:szCs w:val="20"/>
              </w:rPr>
              <w:t>5. I can ask the dentist, who answers me in an easy way that I could understand for the question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2B85721A" w14:textId="61F29B31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39771F05" w14:textId="3338A415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29EDD8E9" w14:textId="1EFB8815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24A7312C" w14:textId="32A047ED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3D16263F" w14:textId="49F40EB6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994122" w14:paraId="4D16ADA6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6CE2FB67" w14:textId="0F3E62C7" w:rsidR="00994122" w:rsidRPr="00994122" w:rsidRDefault="00994122" w:rsidP="00994122">
            <w:pPr>
              <w:rPr>
                <w:rFonts w:ascii="Times New Roman" w:hAnsi="Times New Roman" w:cs="Times New Roman"/>
              </w:rPr>
            </w:pPr>
            <w:r w:rsidRPr="0099412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. The dentist </w:t>
            </w:r>
            <w:proofErr w:type="gramStart"/>
            <w:r w:rsidRPr="00994122">
              <w:rPr>
                <w:rFonts w:ascii="Times New Roman" w:eastAsia="Malgun Gothic" w:hAnsi="Times New Roman" w:cs="Times New Roman"/>
                <w:color w:val="000000"/>
                <w:szCs w:val="20"/>
              </w:rPr>
              <w:t>doesn't</w:t>
            </w:r>
            <w:proofErr w:type="gramEnd"/>
            <w:r w:rsidRPr="0099412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use easy terms, which I can understand, when explaining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5AD38B36" w14:textId="32E53E20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00908CEF" w14:textId="1F8D1B95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447B5908" w14:textId="0367E153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4B136831" w14:textId="433BD77D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4290EE67" w14:textId="69C6A1F0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994122" w14:paraId="0AB12DA2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7A109709" w14:textId="6760222A" w:rsidR="00994122" w:rsidRPr="00994122" w:rsidRDefault="00994122" w:rsidP="00994122">
            <w:pPr>
              <w:rPr>
                <w:rFonts w:ascii="Times New Roman" w:hAnsi="Times New Roman" w:cs="Times New Roman"/>
              </w:rPr>
            </w:pPr>
            <w:r w:rsidRPr="0099412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. The dentist </w:t>
            </w:r>
            <w:proofErr w:type="gramStart"/>
            <w:r w:rsidRPr="00994122">
              <w:rPr>
                <w:rFonts w:ascii="Times New Roman" w:eastAsia="Malgun Gothic" w:hAnsi="Times New Roman" w:cs="Times New Roman"/>
                <w:color w:val="000000"/>
                <w:szCs w:val="20"/>
              </w:rPr>
              <w:t>doesn’t</w:t>
            </w:r>
            <w:proofErr w:type="gramEnd"/>
            <w:r w:rsidRPr="0099412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make sure I understood the treatment details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697F3D63" w14:textId="043F51A1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5162E863" w14:textId="0C2B2E03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5A7A0D9B" w14:textId="6F90D61F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1768E5E0" w14:textId="22734379" w:rsidR="00994122" w:rsidRPr="00994122" w:rsidRDefault="00994122" w:rsidP="00994122">
            <w:pPr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2E4791CD" w14:textId="3AF03520" w:rsidR="00994122" w:rsidRPr="00994122" w:rsidRDefault="00994122" w:rsidP="00994122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994122" w14:paraId="38BB1EAA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15371B" w14:textId="0F7C43C8" w:rsidR="00994122" w:rsidRPr="00994122" w:rsidRDefault="00994122" w:rsidP="009941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  <w:u w:val="single"/>
              </w:rPr>
            </w:pPr>
            <w:r w:rsidRPr="0099412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  <w:u w:val="single"/>
              </w:rPr>
              <w:t>Communication with assistant staff (dental hygienists and counselors)</w:t>
            </w:r>
          </w:p>
        </w:tc>
        <w:tc>
          <w:tcPr>
            <w:tcW w:w="1956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922F22" w14:textId="546E90D0" w:rsidR="00994122" w:rsidRPr="00994122" w:rsidRDefault="00994122" w:rsidP="00994122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Not important at all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72270B8F" w14:textId="7276D725" w:rsidR="00994122" w:rsidRPr="00994122" w:rsidRDefault="00994122" w:rsidP="009941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773" w:type="dxa"/>
            <w:gridSpan w:val="2"/>
            <w:shd w:val="clear" w:color="auto" w:fill="D9D9D9" w:themeFill="background1" w:themeFillShade="D9"/>
            <w:vAlign w:val="center"/>
          </w:tcPr>
          <w:p w14:paraId="373CF621" w14:textId="25494731" w:rsidR="00994122" w:rsidRPr="00994122" w:rsidRDefault="00994122" w:rsidP="00994122">
            <w:pPr>
              <w:keepNext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Very important</w:t>
            </w:r>
          </w:p>
        </w:tc>
      </w:tr>
      <w:tr w:rsidR="00994122" w14:paraId="71136240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7D942EF4" w14:textId="2D4110D8" w:rsidR="00994122" w:rsidRPr="00994122" w:rsidRDefault="00994122" w:rsidP="00994122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Times New Roman" w:eastAsia="Malgun Gothic" w:hAnsi="Times New Roman" w:cs="Times New Roman"/>
                <w:color w:val="000000"/>
                <w:szCs w:val="20"/>
              </w:rPr>
              <w:t>8. The assistants usually take enough time to listen to me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38DA469E" w14:textId="299C51D9" w:rsidR="00994122" w:rsidRPr="00994122" w:rsidRDefault="00994122" w:rsidP="009941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28D3FE88" w14:textId="6CFCBBEF" w:rsidR="00994122" w:rsidRPr="00994122" w:rsidRDefault="00994122" w:rsidP="009941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67D866CB" w14:textId="36C2B251" w:rsidR="00994122" w:rsidRPr="00994122" w:rsidRDefault="00994122" w:rsidP="009941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73EC6D35" w14:textId="663F95E1" w:rsidR="00994122" w:rsidRPr="00994122" w:rsidRDefault="00994122" w:rsidP="009941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502686EF" w14:textId="3065CB61" w:rsidR="00994122" w:rsidRPr="00994122" w:rsidRDefault="00994122" w:rsidP="00994122">
            <w:pPr>
              <w:keepNext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994122" w14:paraId="7EF6E1C0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0FAD32E1" w14:textId="3430095C" w:rsidR="00994122" w:rsidRPr="00994122" w:rsidRDefault="00994122" w:rsidP="00994122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Times New Roman" w:eastAsia="Malgun Gothic" w:hAnsi="Times New Roman" w:cs="Times New Roman"/>
                <w:color w:val="000000"/>
                <w:szCs w:val="20"/>
              </w:rPr>
              <w:t>9. The assistants explain well medical procedures I should take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02859E82" w14:textId="4C381EA1" w:rsidR="00994122" w:rsidRPr="00994122" w:rsidRDefault="00994122" w:rsidP="009941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5B1EA09D" w14:textId="1FFBF0E4" w:rsidR="00994122" w:rsidRPr="00994122" w:rsidRDefault="00994122" w:rsidP="009941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41049A81" w14:textId="1F550B9C" w:rsidR="00994122" w:rsidRPr="00994122" w:rsidRDefault="00994122" w:rsidP="009941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68A80DD1" w14:textId="1CAB1CAA" w:rsidR="00994122" w:rsidRPr="00994122" w:rsidRDefault="00994122" w:rsidP="009941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12270BA8" w14:textId="6B777A0D" w:rsidR="00994122" w:rsidRPr="00994122" w:rsidRDefault="00994122" w:rsidP="00994122">
            <w:pPr>
              <w:keepNext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994122" w14:paraId="3A152E09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603F8C04" w14:textId="31E3CE90" w:rsidR="00994122" w:rsidRPr="00994122" w:rsidRDefault="00994122" w:rsidP="00994122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Times New Roman" w:eastAsia="Malgun Gothic" w:hAnsi="Times New Roman" w:cs="Times New Roman"/>
                <w:color w:val="000000"/>
                <w:szCs w:val="20"/>
              </w:rPr>
              <w:t>10. The assistants are polite and friendly when facing patients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00EB6CAB" w14:textId="61922BD2" w:rsidR="00994122" w:rsidRPr="00994122" w:rsidRDefault="00994122" w:rsidP="009941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62B48F38" w14:textId="3FA81518" w:rsidR="00994122" w:rsidRPr="00994122" w:rsidRDefault="00994122" w:rsidP="009941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43E752E7" w14:textId="2E3E1296" w:rsidR="00994122" w:rsidRPr="00994122" w:rsidRDefault="00994122" w:rsidP="009941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1C643B04" w14:textId="1E5BC84E" w:rsidR="00994122" w:rsidRPr="00994122" w:rsidRDefault="00994122" w:rsidP="009941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4C38CCCA" w14:textId="42201A93" w:rsidR="00994122" w:rsidRPr="00994122" w:rsidRDefault="00994122" w:rsidP="00994122">
            <w:pPr>
              <w:keepNext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994122" w14:paraId="4DADBD9D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5993E224" w14:textId="0B783060" w:rsidR="00994122" w:rsidRPr="00994122" w:rsidRDefault="00994122" w:rsidP="00994122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Times New Roman" w:eastAsia="Malgun Gothic" w:hAnsi="Times New Roman" w:cs="Times New Roman"/>
                <w:color w:val="000000"/>
                <w:szCs w:val="20"/>
              </w:rPr>
              <w:t>11. The assistants create the atmosphere for me to feel comfortable talking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195754E0" w14:textId="64A842C1" w:rsidR="00994122" w:rsidRPr="00994122" w:rsidRDefault="00994122" w:rsidP="009941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465FC807" w14:textId="2615DFA6" w:rsidR="00994122" w:rsidRPr="00994122" w:rsidRDefault="00994122" w:rsidP="009941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6389864A" w14:textId="3031AE9C" w:rsidR="00994122" w:rsidRPr="00994122" w:rsidRDefault="00994122" w:rsidP="009941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2DF1A53E" w14:textId="7D045F33" w:rsidR="00994122" w:rsidRPr="00994122" w:rsidRDefault="00994122" w:rsidP="00994122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2A5D05A1" w14:textId="2BC52123" w:rsidR="00994122" w:rsidRPr="00994122" w:rsidRDefault="00994122" w:rsidP="00994122">
            <w:pPr>
              <w:keepNext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81102C" w14:paraId="50BC2A5E" w14:textId="77777777" w:rsidTr="0081102C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501EDB" w14:textId="76F4E41A" w:rsidR="0081102C" w:rsidRPr="0081102C" w:rsidRDefault="0081102C" w:rsidP="0081102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1102C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  <w:u w:val="single"/>
              </w:rPr>
              <w:t>Dentist’s expertise</w:t>
            </w:r>
          </w:p>
        </w:tc>
        <w:tc>
          <w:tcPr>
            <w:tcW w:w="1956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1A7F22" w14:textId="2279A9B4" w:rsidR="0081102C" w:rsidRPr="00994122" w:rsidRDefault="0081102C" w:rsidP="000C30EC">
            <w:pPr>
              <w:jc w:val="left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Not important at all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2F8C25C0" w14:textId="30701A42" w:rsidR="0081102C" w:rsidRPr="00994122" w:rsidRDefault="0081102C" w:rsidP="0081102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773" w:type="dxa"/>
            <w:gridSpan w:val="2"/>
            <w:shd w:val="clear" w:color="auto" w:fill="D9D9D9" w:themeFill="background1" w:themeFillShade="D9"/>
            <w:vAlign w:val="center"/>
          </w:tcPr>
          <w:p w14:paraId="0DCEC730" w14:textId="57AC34D6" w:rsidR="0081102C" w:rsidRPr="00994122" w:rsidRDefault="0081102C" w:rsidP="000C30EC">
            <w:pPr>
              <w:keepNext/>
              <w:jc w:val="right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Very important</w:t>
            </w:r>
          </w:p>
        </w:tc>
      </w:tr>
      <w:tr w:rsidR="0081102C" w14:paraId="36E7BF2F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5DB23F40" w14:textId="42BFC237" w:rsidR="0081102C" w:rsidRPr="0081102C" w:rsidRDefault="0081102C" w:rsidP="0081102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1102C">
              <w:rPr>
                <w:rFonts w:ascii="Times New Roman" w:eastAsia="Malgun Gothic" w:hAnsi="Times New Roman" w:cs="Times New Roman"/>
                <w:color w:val="000000"/>
                <w:szCs w:val="20"/>
              </w:rPr>
              <w:t>13. The dentist seems to know well about sickness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1A3151B2" w14:textId="4B39FDDA" w:rsidR="0081102C" w:rsidRPr="00994122" w:rsidRDefault="0081102C" w:rsidP="0081102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7117CC2A" w14:textId="0ACC7528" w:rsidR="0081102C" w:rsidRPr="00994122" w:rsidRDefault="0081102C" w:rsidP="0081102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3900516F" w14:textId="60B734A7" w:rsidR="0081102C" w:rsidRPr="00994122" w:rsidRDefault="0081102C" w:rsidP="0081102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5C40D1A2" w14:textId="6F6BE28D" w:rsidR="0081102C" w:rsidRPr="00994122" w:rsidRDefault="0081102C" w:rsidP="0081102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3DB72A8A" w14:textId="18DF2D0B" w:rsidR="0081102C" w:rsidRPr="00994122" w:rsidRDefault="0081102C" w:rsidP="0081102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81102C" w14:paraId="176B0213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0D972847" w14:textId="518A9DF5" w:rsidR="0081102C" w:rsidRPr="0081102C" w:rsidRDefault="0081102C" w:rsidP="0081102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1102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4. The dentist seems to have tested, dosed, and treated me well. 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7AF0E21D" w14:textId="44CFAF2D" w:rsidR="0081102C" w:rsidRPr="00994122" w:rsidRDefault="0081102C" w:rsidP="0081102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061F66D4" w14:textId="6E802351" w:rsidR="0081102C" w:rsidRPr="00994122" w:rsidRDefault="0081102C" w:rsidP="0081102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7DB882E4" w14:textId="44D7CFB0" w:rsidR="0081102C" w:rsidRPr="00994122" w:rsidRDefault="0081102C" w:rsidP="0081102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2A8267A8" w14:textId="2647771E" w:rsidR="0081102C" w:rsidRPr="00994122" w:rsidRDefault="0081102C" w:rsidP="0081102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67CF5133" w14:textId="1EB18E1F" w:rsidR="0081102C" w:rsidRPr="00994122" w:rsidRDefault="0081102C" w:rsidP="0081102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81102C" w14:paraId="58E529D1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7F3B3FA2" w14:textId="4DDAA202" w:rsidR="0081102C" w:rsidRPr="0081102C" w:rsidRDefault="0081102C" w:rsidP="0081102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1102C">
              <w:rPr>
                <w:rFonts w:ascii="Times New Roman" w:eastAsia="Malgun Gothic" w:hAnsi="Times New Roman" w:cs="Times New Roman"/>
                <w:color w:val="000000"/>
                <w:szCs w:val="20"/>
              </w:rPr>
              <w:t>15. The dentist understands well what my needs are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1F05148D" w14:textId="1CA5F509" w:rsidR="0081102C" w:rsidRPr="00994122" w:rsidRDefault="0081102C" w:rsidP="0081102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20F231E0" w14:textId="25B60F78" w:rsidR="0081102C" w:rsidRPr="00994122" w:rsidRDefault="0081102C" w:rsidP="0081102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06703140" w14:textId="547C4715" w:rsidR="0081102C" w:rsidRPr="00994122" w:rsidRDefault="0081102C" w:rsidP="0081102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191E13AF" w14:textId="3EBFDE53" w:rsidR="0081102C" w:rsidRPr="00994122" w:rsidRDefault="0081102C" w:rsidP="0081102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31E5D33A" w14:textId="61C0ECFE" w:rsidR="0081102C" w:rsidRPr="00994122" w:rsidRDefault="0081102C" w:rsidP="0081102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7A0738D2" w14:textId="77777777" w:rsidTr="00AC4B30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821748" w14:textId="53D4A8D9" w:rsidR="000C30EC" w:rsidRPr="000C30EC" w:rsidRDefault="000C30EC" w:rsidP="000C30E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  <w:u w:val="single"/>
              </w:rPr>
              <w:t>Expertise of assistant staff (dental hygienists and counselors)</w:t>
            </w:r>
          </w:p>
        </w:tc>
        <w:tc>
          <w:tcPr>
            <w:tcW w:w="1956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7E6740" w14:textId="6F9DC75F" w:rsidR="000C30EC" w:rsidRPr="00994122" w:rsidRDefault="000C30EC" w:rsidP="000C30EC">
            <w:pPr>
              <w:jc w:val="left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Not important at all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284BF112" w14:textId="12F67FA0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773" w:type="dxa"/>
            <w:gridSpan w:val="2"/>
            <w:shd w:val="clear" w:color="auto" w:fill="D9D9D9" w:themeFill="background1" w:themeFillShade="D9"/>
            <w:vAlign w:val="center"/>
          </w:tcPr>
          <w:p w14:paraId="400E2752" w14:textId="158AD733" w:rsidR="000C30EC" w:rsidRPr="00994122" w:rsidRDefault="000C30EC" w:rsidP="000C30EC">
            <w:pPr>
              <w:keepNext/>
              <w:jc w:val="right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Very important</w:t>
            </w:r>
          </w:p>
        </w:tc>
      </w:tr>
      <w:tr w:rsidR="000C30EC" w14:paraId="24B2805A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021BCDCC" w14:textId="205E60FB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6. The counselors seem to be skilled in handling their office work. 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7FB2C82C" w14:textId="35E93E19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08B6419E" w14:textId="50002810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52FFF7BB" w14:textId="310DC5A1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40CF96A7" w14:textId="786386D4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76D356B6" w14:textId="1D386EF3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3AE8C833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6EF2B676" w14:textId="5FBB2FFC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17. The dental hygienists proficiently perform operations with skilled techniques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704ECECA" w14:textId="1905248A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1A601A64" w14:textId="755787D0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73E11D4E" w14:textId="3A0233EB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1E2E3545" w14:textId="018E93DE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6DBE5C53" w14:textId="55CB68CA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623B21DD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0F5523AC" w14:textId="2B2CB63B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18. The assistants (dental hygienists and counselors) understand what my needs are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50463A7A" w14:textId="777FEF9D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313E2E9E" w14:textId="0218445D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398F2423" w14:textId="78034DAB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436A2A28" w14:textId="31C78792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5AE01965" w14:textId="4EA8AC8D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1A8AD6CD" w14:textId="77777777" w:rsidTr="00C61183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8F03E3" w14:textId="6D57CD8C" w:rsidR="000C30EC" w:rsidRPr="000C30EC" w:rsidRDefault="000C30EC" w:rsidP="000C30E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  <w:u w:val="single"/>
              </w:rPr>
              <w:lastRenderedPageBreak/>
              <w:t>Reliability of the office or clinic</w:t>
            </w:r>
          </w:p>
        </w:tc>
        <w:tc>
          <w:tcPr>
            <w:tcW w:w="1956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1B1F77" w14:textId="05E32B6C" w:rsidR="000C30EC" w:rsidRPr="00994122" w:rsidRDefault="000C30EC" w:rsidP="000C30EC">
            <w:pPr>
              <w:jc w:val="left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Not important at all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7092BD2B" w14:textId="770574BF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773" w:type="dxa"/>
            <w:gridSpan w:val="2"/>
            <w:shd w:val="clear" w:color="auto" w:fill="D9D9D9" w:themeFill="background1" w:themeFillShade="D9"/>
            <w:vAlign w:val="center"/>
          </w:tcPr>
          <w:p w14:paraId="0D29E034" w14:textId="275CAB2A" w:rsidR="000C30EC" w:rsidRPr="00994122" w:rsidRDefault="000C30EC" w:rsidP="000C30EC">
            <w:pPr>
              <w:keepNext/>
              <w:jc w:val="right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Very important</w:t>
            </w:r>
          </w:p>
        </w:tc>
      </w:tr>
      <w:tr w:rsidR="000C30EC" w14:paraId="26FDEF38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05108417" w14:textId="5C756513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19. This dental office or clinic is really reliable and dependable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65A81B54" w14:textId="29D60BEE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7D2D4F76" w14:textId="13947704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4E4E5BED" w14:textId="41A687DB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2F2968E4" w14:textId="2CB6A743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62A9CBD7" w14:textId="763B92D9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19E70BC5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76CEF156" w14:textId="1EB3756D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0. I feel relieved when I receive medical services from the medical staff at this dental office or clinic. 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7C0D60B5" w14:textId="667D830B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2843F252" w14:textId="781932B5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51B4034A" w14:textId="79BB314D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01EEFD03" w14:textId="1D5F5860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486D085F" w14:textId="6DCE2906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6F392971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4FBB3438" w14:textId="65ACA32C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21. The dentist considers me like his or her own family when treating me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5BCF3643" w14:textId="1908B654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37619416" w14:textId="7E4784C3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357AF17A" w14:textId="18BD1B49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488E94DC" w14:textId="29CC8F78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20F196F6" w14:textId="27A8C12B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1F18FC44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7EF7B83A" w14:textId="2AFCC140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22. I feel human trust in the dentist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006383BB" w14:textId="0B372CD9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04C15DC0" w14:textId="5EC03BF3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093646CD" w14:textId="0FC8BF2F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0246E33B" w14:textId="235B22C0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7487F6EE" w14:textId="7A50EDD2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3B899E3A" w14:textId="77777777" w:rsidTr="009676C7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928FF3" w14:textId="3D8E8E2A" w:rsidR="000C30EC" w:rsidRPr="000C30EC" w:rsidRDefault="000C30EC" w:rsidP="000C30E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  <w:u w:val="single"/>
              </w:rPr>
              <w:t>Responsiveness of the office or clinic</w:t>
            </w:r>
          </w:p>
        </w:tc>
        <w:tc>
          <w:tcPr>
            <w:tcW w:w="1956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91F8A2" w14:textId="09E98FAC" w:rsidR="000C30EC" w:rsidRPr="00994122" w:rsidRDefault="000C30EC" w:rsidP="000C30EC">
            <w:pPr>
              <w:jc w:val="left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Not important at all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60FC3278" w14:textId="6039628B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773" w:type="dxa"/>
            <w:gridSpan w:val="2"/>
            <w:shd w:val="clear" w:color="auto" w:fill="D9D9D9" w:themeFill="background1" w:themeFillShade="D9"/>
            <w:vAlign w:val="center"/>
          </w:tcPr>
          <w:p w14:paraId="31F267EC" w14:textId="14865D05" w:rsidR="000C30EC" w:rsidRPr="00994122" w:rsidRDefault="000C30EC" w:rsidP="000C30EC">
            <w:pPr>
              <w:keepNext/>
              <w:jc w:val="right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Very important</w:t>
            </w:r>
          </w:p>
        </w:tc>
      </w:tr>
      <w:tr w:rsidR="000C30EC" w14:paraId="0858B301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2987FA94" w14:textId="20F0B9E6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23. The treatment procedure of this dental office or clinic is not convenient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60A4BBA2" w14:textId="29D531B1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2ABF14B6" w14:textId="72E0171C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7F8A624E" w14:textId="19E375C6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7AEA4285" w14:textId="4629F649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0806CFA5" w14:textId="52DA21B0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7265E01C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4DD7DA78" w14:textId="4E1881D3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24. I don’t have to wait long to receive the treatment from the dentist at this dental office or clinic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6CE514C5" w14:textId="154B4E9B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2B5AA7FA" w14:textId="051358D8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4FEAF690" w14:textId="5244035A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0401DCDD" w14:textId="164165F8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5682C900" w14:textId="65F19F80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4B008CB7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49538D94" w14:textId="1D394A41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25. This dental office or clinic doesn’t immediately handle it when a patient raises a complaint about services and requests corrections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256B46E7" w14:textId="0180EB7D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1F8BC11F" w14:textId="49D6C2CC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4F7C7463" w14:textId="4EFBE247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7489E7A8" w14:textId="30249EC0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6989153C" w14:textId="07EB073E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2DBE3E8A" w14:textId="77777777" w:rsidTr="0069316E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23343A" w14:textId="39E267D8" w:rsidR="000C30EC" w:rsidRPr="000C30EC" w:rsidRDefault="000C30EC" w:rsidP="000C30E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  <w:u w:val="single"/>
              </w:rPr>
              <w:t>Physical characteristics of the office or clinic (tangibility)</w:t>
            </w:r>
          </w:p>
        </w:tc>
        <w:tc>
          <w:tcPr>
            <w:tcW w:w="1956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ABE534" w14:textId="0CF2AF1A" w:rsidR="000C30EC" w:rsidRPr="00994122" w:rsidRDefault="000C30EC" w:rsidP="000C30EC">
            <w:pPr>
              <w:jc w:val="left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Not important at all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2A84B789" w14:textId="55341FB5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773" w:type="dxa"/>
            <w:gridSpan w:val="2"/>
            <w:shd w:val="clear" w:color="auto" w:fill="D9D9D9" w:themeFill="background1" w:themeFillShade="D9"/>
            <w:vAlign w:val="center"/>
          </w:tcPr>
          <w:p w14:paraId="4E97B9C3" w14:textId="4BB1437C" w:rsidR="000C30EC" w:rsidRPr="00994122" w:rsidRDefault="000C30EC" w:rsidP="000C30EC">
            <w:pPr>
              <w:keepNext/>
              <w:jc w:val="right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Very important</w:t>
            </w:r>
          </w:p>
        </w:tc>
      </w:tr>
      <w:tr w:rsidR="000C30EC" w14:paraId="48D60F4D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7671FFA8" w14:textId="3DB6A734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26. This dental office or clinic is equipped with the latest medical facilities and equipment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0E69D3D5" w14:textId="2676C5BE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0CF05957" w14:textId="358CC764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7BA0129A" w14:textId="74CA1819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46F6A065" w14:textId="080B6FF2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7E7425AB" w14:textId="39D249F1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6FFD497E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5715D251" w14:textId="233958A6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27. This dental office or clinic has the waiting room and lounge, convenient for use by patients or guardians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7B3242FE" w14:textId="536B70C6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5240F4BF" w14:textId="5BD24E0B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20FA2193" w14:textId="2E08EE57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36E6C43E" w14:textId="27AC3A20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4E034F12" w14:textId="153EB226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476FC2F7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62F94C73" w14:textId="6A0A9B37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28. The parking lot of this dental office or clinic is well equipped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10F6C45A" w14:textId="21450B16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65D76BBD" w14:textId="70C71611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144D1099" w14:textId="20A68A88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6B827660" w14:textId="301D3CBA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070434F1" w14:textId="6CAF83AF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4921491B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2597472A" w14:textId="33F16EB0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29. The facilities and atmosphere at this dental office or clinic are entirely clean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3791CA09" w14:textId="245BC1CB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6F008273" w14:textId="6F264DE7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0199650D" w14:textId="2B8789DC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74C64D28" w14:textId="09C088FA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768AE287" w14:textId="3A53A04F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54A3EF2F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1CFE7896" w14:textId="50302A62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30. The environment of the dental parlor and treatment room at this dental office or clinic is comfortable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6964DBEB" w14:textId="3539C719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5D55C6DF" w14:textId="0497E01B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3EBB468F" w14:textId="517D0D00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318EA4DB" w14:textId="4568A4BF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48573548" w14:textId="5A8514DE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2101DE15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72B9DF44" w14:textId="24E3331A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31. The interior of the waiting room at this dental office or clinic is generally good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5FB71722" w14:textId="3E7E6E8D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0DFF4EB1" w14:textId="1363F243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167A9FE4" w14:textId="7C51C269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79549B28" w14:textId="679C40AF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3DD1499D" w14:textId="706A743B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76A9E8C6" w14:textId="77777777" w:rsidTr="00B554DD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B1A17F" w14:textId="3B2C3DE5" w:rsidR="000C30EC" w:rsidRPr="000C30EC" w:rsidRDefault="000C30EC" w:rsidP="000C30E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  <w:u w:val="single"/>
              </w:rPr>
              <w:t>Accessibility to this office or clinic</w:t>
            </w:r>
          </w:p>
        </w:tc>
        <w:tc>
          <w:tcPr>
            <w:tcW w:w="1956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6D23E4" w14:textId="6500B91D" w:rsidR="000C30EC" w:rsidRPr="00994122" w:rsidRDefault="000C30EC" w:rsidP="000C30EC">
            <w:pPr>
              <w:jc w:val="left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Not important at all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51069C32" w14:textId="67CA814C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773" w:type="dxa"/>
            <w:gridSpan w:val="2"/>
            <w:shd w:val="clear" w:color="auto" w:fill="D9D9D9" w:themeFill="background1" w:themeFillShade="D9"/>
            <w:vAlign w:val="center"/>
          </w:tcPr>
          <w:p w14:paraId="5CBA6B0E" w14:textId="5ECF32CC" w:rsidR="000C30EC" w:rsidRPr="00994122" w:rsidRDefault="000C30EC" w:rsidP="000C30EC">
            <w:pPr>
              <w:keepNext/>
              <w:jc w:val="right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Very important</w:t>
            </w:r>
          </w:p>
        </w:tc>
      </w:tr>
      <w:tr w:rsidR="000C30EC" w14:paraId="25DAA8AC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6F53FB53" w14:textId="2B4F3EAD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32. This dental office or clinic is located in the convenient place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03DD81B0" w14:textId="000F7F3D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63C4EB04" w14:textId="6D90F11E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1478ED7E" w14:textId="6C7F014F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7E3BC9F8" w14:textId="5F623373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56C02F12" w14:textId="555CB771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0125F1E8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50858DDF" w14:textId="1A244D70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33. This dental office or clinic is located in the more convenient place, compared to other clinics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2EA0977A" w14:textId="60F63CC5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61DFF9A3" w14:textId="61863FC9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6878C5A4" w14:textId="7649E346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7C432633" w14:textId="0BA0EBCB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371D7BDF" w14:textId="37828BDC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1780F655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27BE073B" w14:textId="7DBB8C50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34. The cost to visit this dental office or clinic is likely to be low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402833E2" w14:textId="263C4AD8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615B3516" w14:textId="721004BA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03107632" w14:textId="6B923F9D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2993108A" w14:textId="649F678A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09EE56B4" w14:textId="5253FC90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5AEF06F2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4976E488" w14:textId="1F02D5F8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35. Transportation is convenient to come to this dental office or clinic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712A2473" w14:textId="7B0CFB92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78C530F5" w14:textId="3C1C1962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3FF41779" w14:textId="1D069C7F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1235492A" w14:textId="21AE6A16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21447952" w14:textId="3B289F71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7F393780" w14:textId="77777777" w:rsidTr="001432A1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EA48AF" w14:textId="4AD75D24" w:rsidR="000C30EC" w:rsidRPr="000C30EC" w:rsidRDefault="000C30EC" w:rsidP="000C30E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  <w:u w:val="single"/>
              </w:rPr>
              <w:lastRenderedPageBreak/>
              <w:t>Overall satisfaction with this office or clinic</w:t>
            </w:r>
          </w:p>
        </w:tc>
        <w:tc>
          <w:tcPr>
            <w:tcW w:w="1956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6F8EE5" w14:textId="5180D610" w:rsidR="000C30EC" w:rsidRPr="00994122" w:rsidRDefault="000C30EC" w:rsidP="000C30EC">
            <w:pPr>
              <w:jc w:val="left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Not important at all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70C9A60E" w14:textId="56A0FFAC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773" w:type="dxa"/>
            <w:gridSpan w:val="2"/>
            <w:shd w:val="clear" w:color="auto" w:fill="D9D9D9" w:themeFill="background1" w:themeFillShade="D9"/>
            <w:vAlign w:val="center"/>
          </w:tcPr>
          <w:p w14:paraId="71B31BAA" w14:textId="797D5DD8" w:rsidR="000C30EC" w:rsidRPr="00994122" w:rsidRDefault="000C30EC" w:rsidP="000C30EC">
            <w:pPr>
              <w:keepNext/>
              <w:jc w:val="right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Very important</w:t>
            </w:r>
          </w:p>
        </w:tc>
      </w:tr>
      <w:tr w:rsidR="000C30EC" w14:paraId="644022FB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51132C40" w14:textId="431D03F2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6. I am satisfied with the decision to use this dental office or clinic. 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67956BBD" w14:textId="78487BAC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6A531F5A" w14:textId="0FBD6AC0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11E6BCE7" w14:textId="70B50590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5BE9B166" w14:textId="6BA35FE5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2F477AD6" w14:textId="75A2B452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76F969EC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0B8ADCB7" w14:textId="4B2D3AE6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37. I am satisfied with the dental medical services provided by this dental office or clinic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694210AD" w14:textId="7DECAFC9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26869F88" w14:textId="7C20B7EA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15A2E05A" w14:textId="0E3C7CA1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24859C29" w14:textId="4185E044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34C4A4F7" w14:textId="47F957E3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5933A63A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59618CE7" w14:textId="2139572F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38. I think this dental office or clinic is as good as I expected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0E6751AA" w14:textId="43AD685F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2CB48EC5" w14:textId="6E89D43C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25D5F542" w14:textId="389FE5D4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1C2EA8B7" w14:textId="6940BC5F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450B2FC0" w14:textId="738777DA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38AFF87B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2D7CD1DE" w14:textId="2FD26072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39. I am willing to recommend this dental office or clinic to others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288C007A" w14:textId="2F0DE341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1DFAFF18" w14:textId="42D3EE3C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41190D17" w14:textId="5767416C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79180F3B" w14:textId="2F45ACF8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2B0D4F82" w14:textId="1F096CAE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17A7558A" w14:textId="77777777" w:rsidTr="00A34E16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DC60BF" w14:textId="34CABBFF" w:rsidR="000C30EC" w:rsidRPr="000C30EC" w:rsidRDefault="000C30EC" w:rsidP="000C30E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  <w:u w:val="single"/>
              </w:rPr>
              <w:t>Service value for this office or clinic</w:t>
            </w:r>
          </w:p>
        </w:tc>
        <w:tc>
          <w:tcPr>
            <w:tcW w:w="1956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EC81C2" w14:textId="4696C1BA" w:rsidR="000C30EC" w:rsidRPr="00994122" w:rsidRDefault="000C30EC" w:rsidP="000C30EC">
            <w:pPr>
              <w:jc w:val="left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Not important at all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7B3ABED3" w14:textId="2092D909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773" w:type="dxa"/>
            <w:gridSpan w:val="2"/>
            <w:shd w:val="clear" w:color="auto" w:fill="D9D9D9" w:themeFill="background1" w:themeFillShade="D9"/>
            <w:vAlign w:val="center"/>
          </w:tcPr>
          <w:p w14:paraId="778A81ED" w14:textId="3C9CE74A" w:rsidR="000C30EC" w:rsidRPr="00994122" w:rsidRDefault="000C30EC" w:rsidP="000C30EC">
            <w:pPr>
              <w:keepNext/>
              <w:jc w:val="right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Very important</w:t>
            </w:r>
          </w:p>
        </w:tc>
      </w:tr>
      <w:tr w:rsidR="000C30EC" w14:paraId="5E0AAF4E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09894D1A" w14:textId="609B0385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40. I was provided with as good medical services as the time I invested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735F9A3C" w14:textId="07E3BE51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35ACEE0D" w14:textId="4708CEF7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4635451C" w14:textId="37F8B3A5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04A91B97" w14:textId="5B109995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66943038" w14:textId="26E0BE66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3D88EDE4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5AF430CE" w14:textId="35E2F602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41. I received as good medical services as the expense I invested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65013722" w14:textId="16F51DA8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7AAD0D8E" w14:textId="547F7E43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5BEE0A9A" w14:textId="3A1BAE13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5619A643" w14:textId="52F1F1A8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310C3CE5" w14:textId="26D0A34F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1F38CA35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491B0F5B" w14:textId="5F048BC2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42. I have achieved what I wanted via the medical services of this dental office or clinic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2E28F37F" w14:textId="2D15C90B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74121604" w14:textId="37CE7F71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74E39135" w14:textId="07FBE0BB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5946A4E6" w14:textId="64E90EC5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0630F522" w14:textId="5BE8752E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0BACA25D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60B21736" w14:textId="4C7273EF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43. The medical expenses at this dental office or clinic seem to be charged fairly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2B316928" w14:textId="7FE448D6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219BE4A5" w14:textId="73CB45DB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749F61DC" w14:textId="5843D62C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217A1F8C" w14:textId="3D7C3A50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6519039E" w14:textId="61D5F138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17CC222F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78DD74B7" w14:textId="5DD66539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44. Given the medical expense and treatment outcome, I think it was a good idea to come to this dental office or clinic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62D393C1" w14:textId="6793C93C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69D835F1" w14:textId="2B9BDF1C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269A4ECC" w14:textId="15CB069F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08CD9F56" w14:textId="28C9C63F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536654B2" w14:textId="5FC73979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440D9686" w14:textId="77777777" w:rsidTr="00D17963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481FAC" w14:textId="04F62DE7" w:rsidR="000C30EC" w:rsidRPr="000C30EC" w:rsidRDefault="000C30EC" w:rsidP="000C30E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  <w:u w:val="single"/>
              </w:rPr>
              <w:t>Questions about reuse of this office or clinic</w:t>
            </w:r>
          </w:p>
        </w:tc>
        <w:tc>
          <w:tcPr>
            <w:tcW w:w="1956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E43831" w14:textId="0CC28DE9" w:rsidR="000C30EC" w:rsidRPr="00994122" w:rsidRDefault="000C30EC" w:rsidP="000C30EC">
            <w:pPr>
              <w:jc w:val="left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Not important at all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7D4CA19D" w14:textId="1ECACF55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773" w:type="dxa"/>
            <w:gridSpan w:val="2"/>
            <w:shd w:val="clear" w:color="auto" w:fill="D9D9D9" w:themeFill="background1" w:themeFillShade="D9"/>
            <w:vAlign w:val="center"/>
          </w:tcPr>
          <w:p w14:paraId="75EDEF98" w14:textId="65809F62" w:rsidR="000C30EC" w:rsidRPr="00994122" w:rsidRDefault="000C30EC" w:rsidP="000C30EC">
            <w:pPr>
              <w:keepNext/>
              <w:jc w:val="right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Times New Roman" w:hAnsi="Times New Roman" w:cs="Times New Roman"/>
              </w:rPr>
              <w:t>Very important</w:t>
            </w:r>
          </w:p>
        </w:tc>
      </w:tr>
      <w:tr w:rsidR="000C30EC" w14:paraId="5F9DAC4A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585479B4" w14:textId="734BA37F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45. I am willing to continuously use this dental office or clinic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3BCDE53A" w14:textId="6125184E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64DFBF0E" w14:textId="672243E5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76B165E2" w14:textId="2893A70C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0E9E7B3A" w14:textId="437C3EB1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70EA17BD" w14:textId="107DE325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1A00E570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1F64B395" w14:textId="32F1A8A4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46. The next time when I need to see a dentist, I will come to this dental office or clinic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754A10D9" w14:textId="487FC9EC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35755E1A" w14:textId="69724783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72A7DC4A" w14:textId="602E5231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2CBB02B6" w14:textId="6C140754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1D63D577" w14:textId="576A0013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4B85DA27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41B1876B" w14:textId="7BDF6382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47. I am willing to maintain a continuous relationship with the dentist at this dental office or clinic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52A4ED2F" w14:textId="1891BBBC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1C2C11B2" w14:textId="29DBE52E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61AFA989" w14:textId="73F3CCEE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2B07DEBD" w14:textId="6B09C1A4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67F8B6B3" w14:textId="7056A218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  <w:tr w:rsidR="000C30EC" w14:paraId="23022DA5" w14:textId="77777777" w:rsidTr="00994122">
        <w:trPr>
          <w:trHeight w:val="397"/>
        </w:trPr>
        <w:tc>
          <w:tcPr>
            <w:tcW w:w="9072" w:type="dxa"/>
            <w:tcBorders>
              <w:right w:val="single" w:sz="4" w:space="0" w:color="auto"/>
            </w:tcBorders>
            <w:vAlign w:val="center"/>
          </w:tcPr>
          <w:p w14:paraId="690EDDF0" w14:textId="43F95A74" w:rsidR="000C30EC" w:rsidRPr="000C30EC" w:rsidRDefault="000C30EC" w:rsidP="000C30EC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30EC">
              <w:rPr>
                <w:rFonts w:ascii="Times New Roman" w:eastAsia="Malgun Gothic" w:hAnsi="Times New Roman" w:cs="Times New Roman"/>
                <w:color w:val="000000"/>
                <w:szCs w:val="20"/>
              </w:rPr>
              <w:t>48. If there is no special change, I will continue to use this dental office or clinic.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vAlign w:val="center"/>
          </w:tcPr>
          <w:p w14:paraId="7A651CDF" w14:textId="469553C0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①</w:t>
            </w:r>
          </w:p>
        </w:tc>
        <w:tc>
          <w:tcPr>
            <w:tcW w:w="886" w:type="dxa"/>
            <w:vAlign w:val="center"/>
          </w:tcPr>
          <w:p w14:paraId="14118B4E" w14:textId="69BACF47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②</w:t>
            </w:r>
          </w:p>
        </w:tc>
        <w:tc>
          <w:tcPr>
            <w:tcW w:w="886" w:type="dxa"/>
            <w:vAlign w:val="center"/>
          </w:tcPr>
          <w:p w14:paraId="0019DF38" w14:textId="3EAED187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③</w:t>
            </w:r>
          </w:p>
        </w:tc>
        <w:tc>
          <w:tcPr>
            <w:tcW w:w="886" w:type="dxa"/>
            <w:vAlign w:val="center"/>
          </w:tcPr>
          <w:p w14:paraId="7B951D70" w14:textId="53A8EFC0" w:rsidR="000C30EC" w:rsidRPr="00994122" w:rsidRDefault="000C30EC" w:rsidP="000C30EC">
            <w:pPr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④</w:t>
            </w:r>
          </w:p>
        </w:tc>
        <w:tc>
          <w:tcPr>
            <w:tcW w:w="887" w:type="dxa"/>
            <w:vAlign w:val="center"/>
          </w:tcPr>
          <w:p w14:paraId="22975770" w14:textId="13026C13" w:rsidR="000C30EC" w:rsidRPr="00994122" w:rsidRDefault="000C30EC" w:rsidP="000C30EC">
            <w:pPr>
              <w:keepNext/>
              <w:jc w:val="center"/>
              <w:rPr>
                <w:rFonts w:ascii="Malgun Gothic" w:eastAsia="Malgun Gothic" w:hAnsi="Malgun Gothic" w:cs="Malgun Gothic"/>
                <w:color w:val="000000"/>
                <w:szCs w:val="20"/>
              </w:rPr>
            </w:pPr>
            <w:r w:rsidRPr="00994122">
              <w:rPr>
                <w:rFonts w:ascii="Malgun Gothic" w:eastAsia="Malgun Gothic" w:hAnsi="Malgun Gothic" w:cs="Malgun Gothic" w:hint="eastAsia"/>
                <w:color w:val="000000"/>
                <w:szCs w:val="20"/>
              </w:rPr>
              <w:t>⑤</w:t>
            </w:r>
          </w:p>
        </w:tc>
      </w:tr>
    </w:tbl>
    <w:p w14:paraId="54265686" w14:textId="2DEB8E8A" w:rsidR="00994122" w:rsidRPr="00994122" w:rsidRDefault="00994122" w:rsidP="00994122">
      <w:pPr>
        <w:pStyle w:val="Caption"/>
      </w:pPr>
    </w:p>
    <w:sectPr w:rsidR="00994122" w:rsidRPr="00994122" w:rsidSect="0099412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C8A"/>
    <w:rsid w:val="0005708F"/>
    <w:rsid w:val="000C30EC"/>
    <w:rsid w:val="00256EAA"/>
    <w:rsid w:val="00274393"/>
    <w:rsid w:val="00283B46"/>
    <w:rsid w:val="00413407"/>
    <w:rsid w:val="0081102C"/>
    <w:rsid w:val="008301A6"/>
    <w:rsid w:val="008C45CD"/>
    <w:rsid w:val="00994122"/>
    <w:rsid w:val="00A94C8A"/>
    <w:rsid w:val="00E04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53F37"/>
  <w15:chartTrackingRefBased/>
  <w15:docId w15:val="{813EF659-9406-4769-A688-1AF287CAB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C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C8A"/>
    <w:rPr>
      <w:rFonts w:asciiTheme="majorHAnsi" w:eastAsiaTheme="majorEastAsia" w:hAnsiTheme="majorHAnsi" w:cstheme="majorBid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94122"/>
    <w:rPr>
      <w:b/>
      <w:bCs/>
      <w:szCs w:val="20"/>
    </w:rPr>
  </w:style>
  <w:style w:type="table" w:styleId="TableGrid">
    <w:name w:val="Table Grid"/>
    <w:basedOn w:val="TableNormal"/>
    <w:uiPriority w:val="39"/>
    <w:rsid w:val="00994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1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A6254-06D1-4476-8F69-9827C7B50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798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One's</dc:creator>
  <cp:keywords/>
  <dc:description/>
  <cp:lastModifiedBy>Srinivasan Venkatraman</cp:lastModifiedBy>
  <cp:revision>5</cp:revision>
  <dcterms:created xsi:type="dcterms:W3CDTF">2020-06-25T00:35:00Z</dcterms:created>
  <dcterms:modified xsi:type="dcterms:W3CDTF">2021-04-27T15:29:00Z</dcterms:modified>
</cp:coreProperties>
</file>